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dditional File 1: </w:t>
      </w:r>
      <w:r>
        <w:rPr>
          <w:rFonts w:cs="Times New Roman" w:ascii="Times New Roman" w:hAnsi="Times New Roman"/>
          <w:sz w:val="24"/>
          <w:szCs w:val="24"/>
          <w:lang w:val="en-GB"/>
        </w:rPr>
        <w:t>Study cost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mmary of research costs of the diagnostic accuracy study with NanoRam® handheld spectrometer (including chemical analysis, excluding personnel). </w:t>
      </w:r>
    </w:p>
    <w:tbl>
      <w:tblPr>
        <w:tblW w:w="82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1349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Specification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mount in CFA-franc*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mount in euro (€ 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ercentage of total cost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timalarial drugs  collected in Gab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,619,572 CF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68,86 €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,3%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PHF Minilab™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91,40 €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,1%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PLC analysis (LSHTM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 kind contribution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ersonnel costs 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troduction &amp; rental fee for the handheld NanoRam® spectromet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00,00 €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,7%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rticle-processing charge BMC Journal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20,00 €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6,9% 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  <w:t>Total cost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10,180.2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100%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 xml:space="preserve">* CFA= Communautés Financières d'Afrique (1 € = 656 CFA) ; NS=not specified </w:t>
      </w:r>
    </w:p>
    <w:p>
      <w:pPr>
        <w:pStyle w:val="Normal"/>
        <w:spacing w:before="0" w:after="120"/>
        <w:rPr>
          <w:rFonts w:ascii="Times New Roman" w:hAnsi="Times New Roman" w:eastAsia="Times New Roman" w:cs="Times New Roman"/>
          <w:sz w:val="24"/>
          <w:szCs w:val="24"/>
          <w:lang w:val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fr-FR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BallontekstTeken">
    <w:name w:val="Ballontekst Teken"/>
    <w:qFormat/>
    <w:rPr>
      <w:rFonts w:ascii="Lucida Grande" w:hAnsi="Lucida Grande" w:cs="Lucida Grande"/>
      <w:sz w:val="18"/>
      <w:szCs w:val="18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3T09:16:00Z</dcterms:created>
  <dc:creator>BJ Visser</dc:creator>
  <dc:description/>
  <cp:keywords/>
  <dc:language>en-US</dc:language>
  <cp:lastModifiedBy>Martin Grobusch</cp:lastModifiedBy>
  <cp:lastPrinted>2015-09-29T08:21:00Z</cp:lastPrinted>
  <dcterms:modified xsi:type="dcterms:W3CDTF">2015-10-03T09:16:00Z</dcterms:modified>
  <cp:revision>2</cp:revision>
  <dc:subject/>
  <dc:title/>
</cp:coreProperties>
</file>